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74C62" w14:textId="28A7CEA0" w:rsidR="001E0CF8" w:rsidRDefault="001E0CF8" w:rsidP="001E0CF8">
      <w:pPr>
        <w:spacing w:line="480" w:lineRule="auto"/>
        <w:rPr>
          <w:rFonts w:ascii="Arial" w:hAnsi="Arial" w:cs="Arial"/>
          <w:sz w:val="24"/>
          <w:szCs w:val="24"/>
        </w:rPr>
      </w:pPr>
      <w:r w:rsidRPr="00C92469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C92469">
        <w:rPr>
          <w:rFonts w:ascii="Arial" w:hAnsi="Arial" w:cs="Arial"/>
          <w:b/>
          <w:bCs/>
          <w:sz w:val="24"/>
          <w:szCs w:val="24"/>
        </w:rPr>
        <w:t xml:space="preserve">1. </w:t>
      </w:r>
      <w:r w:rsidRPr="00C92469">
        <w:rPr>
          <w:rFonts w:ascii="Arial" w:hAnsi="Arial" w:cs="Arial"/>
          <w:sz w:val="24"/>
          <w:szCs w:val="24"/>
        </w:rPr>
        <w:t>PRISMA flow diagram</w:t>
      </w:r>
    </w:p>
    <w:p w14:paraId="438A81C2" w14:textId="2262987A" w:rsidR="001E0CF8" w:rsidRDefault="001E0CF8" w:rsidP="001E0CF8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0DD7F75" wp14:editId="3ED6E339">
                <wp:simplePos x="0" y="0"/>
                <wp:positionH relativeFrom="margin">
                  <wp:posOffset>13513</wp:posOffset>
                </wp:positionH>
                <wp:positionV relativeFrom="margin">
                  <wp:posOffset>741045</wp:posOffset>
                </wp:positionV>
                <wp:extent cx="4826000" cy="4734560"/>
                <wp:effectExtent l="0" t="0" r="12700" b="27940"/>
                <wp:wrapSquare wrapText="bothSides"/>
                <wp:docPr id="1670816104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26000" cy="4734560"/>
                          <a:chOff x="0" y="0"/>
                          <a:chExt cx="4826264" cy="4734898"/>
                        </a:xfrm>
                      </wpg:grpSpPr>
                      <wps:wsp>
                        <wps:cNvPr id="29" name="Flowchart: Alternate Process 29"/>
                        <wps:cNvSpPr/>
                        <wps:spPr>
                          <a:xfrm>
                            <a:off x="464530" y="0"/>
                            <a:ext cx="4345229" cy="262966"/>
                          </a:xfrm>
                          <a:prstGeom prst="flowChartAlternateProcess">
                            <a:avLst/>
                          </a:prstGeom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75FAC1A" w14:textId="77777777" w:rsidR="00400C47" w:rsidRPr="001502CF" w:rsidRDefault="00400C47" w:rsidP="00400C47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1502CF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Identification of studies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via databases and registe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Flowchart: Alternate Process 31"/>
                        <wps:cNvSpPr/>
                        <wps:spPr>
                          <a:xfrm rot="16200000">
                            <a:off x="-507048" y="831220"/>
                            <a:ext cx="1276985" cy="262890"/>
                          </a:xfrm>
                          <a:prstGeom prst="flowChartAlternateProcess">
                            <a:avLst/>
                          </a:prstGeom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CEBEDD5" w14:textId="77777777" w:rsidR="00400C47" w:rsidRPr="001502CF" w:rsidRDefault="00400C47" w:rsidP="00400C47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1502CF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Flowchart: Alternate Process 32"/>
                        <wps:cNvSpPr/>
                        <wps:spPr>
                          <a:xfrm rot="16200000">
                            <a:off x="-589443" y="2464950"/>
                            <a:ext cx="1448353" cy="261260"/>
                          </a:xfrm>
                          <a:prstGeom prst="flowChartAlternateProcess">
                            <a:avLst/>
                          </a:prstGeom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12C914C" w14:textId="77777777" w:rsidR="00400C47" w:rsidRDefault="00400C47" w:rsidP="00400C47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Screening</w:t>
                              </w:r>
                            </w:p>
                            <w:p w14:paraId="65CEF3E3" w14:textId="77777777" w:rsidR="00400C47" w:rsidRPr="001502CF" w:rsidRDefault="00400C47" w:rsidP="00400C47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Flowchart: Alternate Process 33"/>
                        <wps:cNvSpPr/>
                        <wps:spPr>
                          <a:xfrm rot="16200000">
                            <a:off x="-443368" y="4015126"/>
                            <a:ext cx="1176655" cy="262890"/>
                          </a:xfrm>
                          <a:prstGeom prst="flowChartAlternateProcess">
                            <a:avLst/>
                          </a:prstGeom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9D6A663" w14:textId="77777777" w:rsidR="00400C47" w:rsidRPr="001502CF" w:rsidRDefault="00400C47" w:rsidP="00400C47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014713241" name="Group 1"/>
                        <wpg:cNvGrpSpPr/>
                        <wpg:grpSpPr>
                          <a:xfrm>
                            <a:off x="438528" y="342359"/>
                            <a:ext cx="4387736" cy="4329496"/>
                            <a:chOff x="0" y="0"/>
                            <a:chExt cx="4387736" cy="4329496"/>
                          </a:xfrm>
                        </wpg:grpSpPr>
                        <wps:wsp>
                          <wps:cNvPr id="1" name="Rectangle 1"/>
                          <wps:cNvSpPr/>
                          <wps:spPr>
                            <a:xfrm>
                              <a:off x="21669" y="0"/>
                              <a:ext cx="1887220" cy="12435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19FFC3B" w14:textId="77777777" w:rsidR="00400C47" w:rsidRDefault="00400C47" w:rsidP="00400C47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18"/>
                                    <w:szCs w:val="20"/>
                                  </w:rPr>
                                  <w:t>397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 xml:space="preserve"> studies identified from:</w:t>
                                </w:r>
                              </w:p>
                              <w:p w14:paraId="419C236C" w14:textId="77777777" w:rsidR="00400C47" w:rsidRDefault="00400C47" w:rsidP="00400C47">
                                <w:pPr>
                                  <w:spacing w:after="0" w:line="240" w:lineRule="auto"/>
                                  <w:ind w:left="284"/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>Medline + Embase (227)</w:t>
                                </w:r>
                              </w:p>
                              <w:p w14:paraId="1E07C4B9" w14:textId="77777777" w:rsidR="00400C47" w:rsidRDefault="00400C47" w:rsidP="00400C47">
                                <w:pPr>
                                  <w:spacing w:after="0" w:line="240" w:lineRule="auto"/>
                                  <w:ind w:left="284"/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>Cochrane CENTRAL (170)</w:t>
                                </w:r>
                              </w:p>
                              <w:p w14:paraId="2B12A28F" w14:textId="77777777" w:rsidR="00400C47" w:rsidRPr="00560609" w:rsidRDefault="00400C47" w:rsidP="00400C47">
                                <w:pPr>
                                  <w:spacing w:after="0" w:line="240" w:lineRule="auto"/>
                                  <w:ind w:left="284"/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" name="Rectangle 2"/>
                          <wps:cNvSpPr/>
                          <wps:spPr>
                            <a:xfrm>
                              <a:off x="2500516" y="0"/>
                              <a:ext cx="1887220" cy="12429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A87408A" w14:textId="77777777" w:rsidR="00400C47" w:rsidRDefault="00400C47" w:rsidP="00400C47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 xml:space="preserve">Studies removed </w:t>
                                </w:r>
                                <w:r w:rsidRPr="00BB181B"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>before screening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>:</w:t>
                                </w:r>
                              </w:p>
                              <w:p w14:paraId="31C3EC17" w14:textId="77777777" w:rsidR="00400C47" w:rsidRPr="00560609" w:rsidRDefault="00400C47" w:rsidP="00400C47">
                                <w:pPr>
                                  <w:spacing w:after="0" w:line="240" w:lineRule="auto"/>
                                  <w:ind w:left="284"/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18"/>
                                    <w:szCs w:val="20"/>
                                  </w:rPr>
                                  <w:t>133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 xml:space="preserve"> duplicates remove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" name="Rectangle 3"/>
                          <wps:cNvSpPr/>
                          <wps:spPr>
                            <a:xfrm>
                              <a:off x="21669" y="1534112"/>
                              <a:ext cx="1887220" cy="5264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38CA38D" w14:textId="77777777" w:rsidR="00400C47" w:rsidRPr="00560609" w:rsidRDefault="00400C47" w:rsidP="00400C47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18"/>
                                    <w:szCs w:val="20"/>
                                  </w:rPr>
                                  <w:t>264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 xml:space="preserve"> studies screened on basis of title and abstract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" name="Rectangle 5"/>
                          <wps:cNvSpPr/>
                          <wps:spPr>
                            <a:xfrm>
                              <a:off x="21669" y="2361839"/>
                              <a:ext cx="1887220" cy="5264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861900A" w14:textId="77777777" w:rsidR="00400C47" w:rsidRPr="00560609" w:rsidRDefault="00400C47" w:rsidP="00400C47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18"/>
                                    <w:szCs w:val="20"/>
                                  </w:rPr>
                                  <w:t>110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 xml:space="preserve"> studies assessed for eligibility on basis of full text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" name="Rectangle 9"/>
                          <wps:cNvSpPr/>
                          <wps:spPr>
                            <a:xfrm>
                              <a:off x="2496182" y="2322836"/>
                              <a:ext cx="1887220" cy="16313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040ECEA" w14:textId="77777777" w:rsidR="00400C47" w:rsidRDefault="00400C47" w:rsidP="00400C47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18"/>
                                    <w:szCs w:val="20"/>
                                  </w:rPr>
                                  <w:t>67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 xml:space="preserve"> studies excluded:</w:t>
                                </w:r>
                              </w:p>
                              <w:p w14:paraId="05CDC0ED" w14:textId="77777777" w:rsidR="00400C47" w:rsidRDefault="00400C47" w:rsidP="00400C47">
                                <w:pPr>
                                  <w:spacing w:after="0" w:line="240" w:lineRule="auto"/>
                                  <w:ind w:left="284"/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18"/>
                                    <w:szCs w:val="20"/>
                                  </w:rPr>
                                  <w:t xml:space="preserve">33 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>Clinical trials with no results posted</w:t>
                                </w:r>
                              </w:p>
                              <w:p w14:paraId="416EF793" w14:textId="77777777" w:rsidR="00400C47" w:rsidRDefault="00400C47" w:rsidP="00400C47">
                                <w:pPr>
                                  <w:spacing w:after="0" w:line="240" w:lineRule="auto"/>
                                  <w:ind w:left="284"/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18"/>
                                    <w:szCs w:val="20"/>
                                  </w:rPr>
                                  <w:t xml:space="preserve">11 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>No IL count or percent change</w:t>
                                </w:r>
                              </w:p>
                              <w:p w14:paraId="591C9413" w14:textId="77777777" w:rsidR="00400C47" w:rsidRDefault="00400C47" w:rsidP="00400C47">
                                <w:pPr>
                                  <w:spacing w:after="0" w:line="240" w:lineRule="auto"/>
                                  <w:ind w:left="284"/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18"/>
                                    <w:szCs w:val="20"/>
                                  </w:rPr>
                                  <w:t xml:space="preserve">7 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>No access to full text</w:t>
                                </w:r>
                              </w:p>
                              <w:p w14:paraId="3869764B" w14:textId="77777777" w:rsidR="00400C47" w:rsidRDefault="00400C47" w:rsidP="00400C47">
                                <w:pPr>
                                  <w:spacing w:after="0" w:line="240" w:lineRule="auto"/>
                                  <w:ind w:left="284"/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18"/>
                                    <w:szCs w:val="20"/>
                                  </w:rPr>
                                  <w:t xml:space="preserve">7 </w:t>
                                </w: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>Non-monotherapy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 xml:space="preserve"> </w:t>
                                </w:r>
                              </w:p>
                              <w:p w14:paraId="40EBE979" w14:textId="77777777" w:rsidR="00400C47" w:rsidRPr="008D740C" w:rsidRDefault="00400C47" w:rsidP="00400C47">
                                <w:pPr>
                                  <w:spacing w:after="0" w:line="240" w:lineRule="auto"/>
                                  <w:ind w:left="284"/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18"/>
                                    <w:szCs w:val="20"/>
                                  </w:rPr>
                                  <w:t xml:space="preserve">5 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>Treatment duration not within 8-16 weeks</w:t>
                                </w:r>
                              </w:p>
                              <w:p w14:paraId="356892B6" w14:textId="77777777" w:rsidR="00400C47" w:rsidRPr="00077FDA" w:rsidRDefault="00400C47" w:rsidP="00400C47">
                                <w:pPr>
                                  <w:spacing w:after="0" w:line="240" w:lineRule="auto"/>
                                  <w:ind w:left="284"/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18"/>
                                    <w:szCs w:val="20"/>
                                  </w:rPr>
                                  <w:t xml:space="preserve">4 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>Abstract with insufficient informatio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" name="Rectangle 13"/>
                          <wps:cNvSpPr/>
                          <wps:spPr>
                            <a:xfrm>
                              <a:off x="0" y="3605596"/>
                              <a:ext cx="1887220" cy="7239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C2FA599" w14:textId="77777777" w:rsidR="00400C47" w:rsidRPr="00560609" w:rsidRDefault="00400C47" w:rsidP="00400C47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sz w:val="18"/>
                                    <w:szCs w:val="20"/>
                                  </w:rPr>
                                  <w:t>43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 xml:space="preserve"> studies include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" name="Straight Arrow Connector 14"/>
                          <wps:cNvCnPr/>
                          <wps:spPr>
                            <a:xfrm>
                              <a:off x="1915473" y="617906"/>
                              <a:ext cx="563270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" name="Straight Arrow Connector 17"/>
                          <wps:cNvCnPr/>
                          <wps:spPr>
                            <a:xfrm>
                              <a:off x="1915473" y="2607051"/>
                              <a:ext cx="563245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7" name="Straight Arrow Connector 27"/>
                          <wps:cNvCnPr/>
                          <wps:spPr>
                            <a:xfrm>
                              <a:off x="860591" y="1248091"/>
                              <a:ext cx="0" cy="28130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5" name="Straight Arrow Connector 35"/>
                          <wps:cNvCnPr/>
                          <wps:spPr>
                            <a:xfrm>
                              <a:off x="860591" y="2071484"/>
                              <a:ext cx="0" cy="28130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6" name="Straight Arrow Connector 36"/>
                          <wps:cNvCnPr/>
                          <wps:spPr>
                            <a:xfrm>
                              <a:off x="869258" y="2881877"/>
                              <a:ext cx="0" cy="7200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10DD7F75" id="Group 2" o:spid="_x0000_s1026" style="position:absolute;margin-left:1.05pt;margin-top:58.35pt;width:380pt;height:372.8pt;z-index:251659264;mso-position-horizontal-relative:margin;mso-position-vertical-relative:margin" coordsize="48262,4734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">
                <v:shapetype id="_x0000_t176" coordsize="21600,21600" o:spt="176" adj="2700" path="m@0,qx0@0l0@2qy@0,21600l@1,21600qx21600@2l21600@0qy@1,xe">
                  <v:stroke joinstyle="miter"/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gradientshapeok="t" limo="10800,10800" o:connecttype="custom" o:connectlocs="@8,0;0,@9;@8,@7;@6,@9" textboxrect="@3,@3,@4,@5"/>
                </v:shapetype>
                <v:shape id="Flowchart: Alternate Process 29" o:spid="_x0000_s1027" type="#_x0000_t176" style="position:absolute;left:4645;width:43452;height:262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" fillcolor="#ffc000 [3207]" strokecolor="#7f5f00 [1607]" strokeweight="1pt">
                  <v:textbox>
                    <w:txbxContent>
                      <w:p w14:paraId="675FAC1A" w14:textId="77777777" w:rsidR="00400C47" w:rsidRPr="001502CF" w:rsidRDefault="00400C47" w:rsidP="00400C47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1502CF"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Identification of studies</w:t>
                        </w: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 xml:space="preserve"> via databases and registers</w:t>
                        </w:r>
                      </w:p>
                    </w:txbxContent>
                  </v:textbox>
                </v:shape>
                <v:shape id="Flowchart: Alternate Process 31" o:spid="_x0000_s1028" type="#_x0000_t176" style="position:absolute;left:-5071;top:8312;width:12770;height:2628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" fillcolor="#9cc2e5 [1944]" strokecolor="black [3213]" strokeweight="1pt">
                  <v:textbox>
                    <w:txbxContent>
                      <w:p w14:paraId="0CEBEDD5" w14:textId="77777777" w:rsidR="00400C47" w:rsidRPr="001502CF" w:rsidRDefault="00400C47" w:rsidP="00400C47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1502CF"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Identification</w:t>
                        </w:r>
                      </w:p>
                    </w:txbxContent>
                  </v:textbox>
                </v:shape>
                <v:shape id="Flowchart: Alternate Process 32" o:spid="_x0000_s1029" type="#_x0000_t176" style="position:absolute;left:-5895;top:24650;width:14483;height:2612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" fillcolor="#9cc2e5 [1944]" strokecolor="black [3213]" strokeweight="1pt">
                  <v:textbox>
                    <w:txbxContent>
                      <w:p w14:paraId="412C914C" w14:textId="77777777" w:rsidR="00400C47" w:rsidRDefault="00400C47" w:rsidP="00400C47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Screening</w:t>
                        </w:r>
                      </w:p>
                      <w:p w14:paraId="65CEF3E3" w14:textId="77777777" w:rsidR="00400C47" w:rsidRPr="001502CF" w:rsidRDefault="00400C47" w:rsidP="00400C47">
                        <w:pPr>
                          <w:spacing w:after="0" w:line="240" w:lineRule="auto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Flowchart: Alternate Process 33" o:spid="_x0000_s1030" type="#_x0000_t176" style="position:absolute;left:-4433;top:40150;width:11766;height:2629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" fillcolor="#9cc2e5 [1944]" strokecolor="black [3213]" strokeweight="1pt">
                  <v:textbox>
                    <w:txbxContent>
                      <w:p w14:paraId="79D6A663" w14:textId="77777777" w:rsidR="00400C47" w:rsidRPr="001502CF" w:rsidRDefault="00400C47" w:rsidP="00400C47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Included</w:t>
                        </w:r>
                      </w:p>
                    </w:txbxContent>
                  </v:textbox>
                </v:shape>
                <v:group id="Group 1" o:spid="_x0000_s1031" style="position:absolute;left:4385;top:3423;width:43877;height:43295" coordsize="43877,432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">
                  <v:rect id="Rectangle 1" o:spid="_x0000_s1032" style="position:absolute;left:216;width:18872;height:1243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" filled="f" strokecolor="black [3213]" strokeweight="1pt">
                    <v:textbox>
                      <w:txbxContent>
                        <w:p w14:paraId="119FFC3B" w14:textId="77777777" w:rsidR="00400C47" w:rsidRDefault="00400C47" w:rsidP="00400C47">
                          <w:pPr>
                            <w:spacing w:after="0" w:line="240" w:lineRule="auto"/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18"/>
                              <w:szCs w:val="20"/>
                            </w:rPr>
                            <w:t>397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 xml:space="preserve"> studies identified from:</w:t>
                          </w:r>
                        </w:p>
                        <w:p w14:paraId="419C236C" w14:textId="77777777" w:rsidR="00400C47" w:rsidRDefault="00400C47" w:rsidP="00400C47">
                          <w:pPr>
                            <w:spacing w:after="0" w:line="240" w:lineRule="auto"/>
                            <w:ind w:left="284"/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>Medline + Embase (227)</w:t>
                          </w:r>
                        </w:p>
                        <w:p w14:paraId="1E07C4B9" w14:textId="77777777" w:rsidR="00400C47" w:rsidRDefault="00400C47" w:rsidP="00400C47">
                          <w:pPr>
                            <w:spacing w:after="0" w:line="240" w:lineRule="auto"/>
                            <w:ind w:left="284"/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>Cochrane CENTRAL (170)</w:t>
                          </w:r>
                        </w:p>
                        <w:p w14:paraId="2B12A28F" w14:textId="77777777" w:rsidR="00400C47" w:rsidRPr="00560609" w:rsidRDefault="00400C47" w:rsidP="00400C47">
                          <w:pPr>
                            <w:spacing w:after="0" w:line="240" w:lineRule="auto"/>
                            <w:ind w:left="284"/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</w:pPr>
                        </w:p>
                      </w:txbxContent>
                    </v:textbox>
                  </v:rect>
                  <v:rect id="Rectangle 2" o:spid="_x0000_s1033" style="position:absolute;left:25005;width:18872;height:1242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" filled="f" strokecolor="black [3213]" strokeweight="1pt">
                    <v:textbox>
                      <w:txbxContent>
                        <w:p w14:paraId="7A87408A" w14:textId="77777777" w:rsidR="00400C47" w:rsidRDefault="00400C47" w:rsidP="00400C47">
                          <w:pPr>
                            <w:spacing w:after="0" w:line="240" w:lineRule="auto"/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 xml:space="preserve">Studies removed </w:t>
                          </w:r>
                          <w:r w:rsidRPr="00BB181B"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>before screening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>:</w:t>
                          </w:r>
                        </w:p>
                        <w:p w14:paraId="31C3EC17" w14:textId="77777777" w:rsidR="00400C47" w:rsidRPr="00560609" w:rsidRDefault="00400C47" w:rsidP="00400C47">
                          <w:pPr>
                            <w:spacing w:after="0" w:line="240" w:lineRule="auto"/>
                            <w:ind w:left="284"/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18"/>
                              <w:szCs w:val="20"/>
                            </w:rPr>
                            <w:t>133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 xml:space="preserve"> duplicates removed</w:t>
                          </w:r>
                        </w:p>
                      </w:txbxContent>
                    </v:textbox>
                  </v:rect>
                  <v:rect id="Rectangle 3" o:spid="_x0000_s1034" style="position:absolute;left:216;top:15341;width:18872;height:52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" filled="f" strokecolor="black [3213]" strokeweight="1pt">
                    <v:textbox>
                      <w:txbxContent>
                        <w:p w14:paraId="238CA38D" w14:textId="77777777" w:rsidR="00400C47" w:rsidRPr="00560609" w:rsidRDefault="00400C47" w:rsidP="00400C47">
                          <w:pPr>
                            <w:spacing w:after="0" w:line="240" w:lineRule="auto"/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18"/>
                              <w:szCs w:val="20"/>
                            </w:rPr>
                            <w:t>264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 xml:space="preserve"> studies screened on basis of title and abstract</w:t>
                          </w:r>
                        </w:p>
                      </w:txbxContent>
                    </v:textbox>
                  </v:rect>
                  <v:rect id="Rectangle 5" o:spid="_x0000_s1035" style="position:absolute;left:216;top:23618;width:18872;height:52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" filled="f" strokecolor="black [3213]" strokeweight="1pt">
                    <v:textbox>
                      <w:txbxContent>
                        <w:p w14:paraId="5861900A" w14:textId="77777777" w:rsidR="00400C47" w:rsidRPr="00560609" w:rsidRDefault="00400C47" w:rsidP="00400C47">
                          <w:pPr>
                            <w:spacing w:after="0" w:line="240" w:lineRule="auto"/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18"/>
                              <w:szCs w:val="20"/>
                            </w:rPr>
                            <w:t>110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 xml:space="preserve"> studies assessed for eligibility on basis of full text</w:t>
                          </w:r>
                        </w:p>
                      </w:txbxContent>
                    </v:textbox>
                  </v:rect>
                  <v:rect id="Rectangle 9" o:spid="_x0000_s1036" style="position:absolute;left:24961;top:23228;width:18873;height:1631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" filled="f" strokecolor="black [3213]" strokeweight="1pt">
                    <v:textbox>
                      <w:txbxContent>
                        <w:p w14:paraId="7040ECEA" w14:textId="77777777" w:rsidR="00400C47" w:rsidRDefault="00400C47" w:rsidP="00400C47">
                          <w:pPr>
                            <w:spacing w:after="0" w:line="240" w:lineRule="auto"/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18"/>
                              <w:szCs w:val="20"/>
                            </w:rPr>
                            <w:t>67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 xml:space="preserve"> studies excluded:</w:t>
                          </w:r>
                        </w:p>
                        <w:p w14:paraId="05CDC0ED" w14:textId="77777777" w:rsidR="00400C47" w:rsidRDefault="00400C47" w:rsidP="00400C47">
                          <w:pPr>
                            <w:spacing w:after="0" w:line="240" w:lineRule="auto"/>
                            <w:ind w:left="284"/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18"/>
                              <w:szCs w:val="20"/>
                            </w:rPr>
                            <w:t xml:space="preserve">33 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>Clinical trials with no results posted</w:t>
                          </w:r>
                        </w:p>
                        <w:p w14:paraId="416EF793" w14:textId="77777777" w:rsidR="00400C47" w:rsidRDefault="00400C47" w:rsidP="00400C47">
                          <w:pPr>
                            <w:spacing w:after="0" w:line="240" w:lineRule="auto"/>
                            <w:ind w:left="284"/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18"/>
                              <w:szCs w:val="20"/>
                            </w:rPr>
                            <w:t xml:space="preserve">11 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>No IL count or percent change</w:t>
                          </w:r>
                        </w:p>
                        <w:p w14:paraId="591C9413" w14:textId="77777777" w:rsidR="00400C47" w:rsidRDefault="00400C47" w:rsidP="00400C47">
                          <w:pPr>
                            <w:spacing w:after="0" w:line="240" w:lineRule="auto"/>
                            <w:ind w:left="284"/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18"/>
                              <w:szCs w:val="20"/>
                            </w:rPr>
                            <w:t xml:space="preserve">7 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>No access to full text</w:t>
                          </w:r>
                        </w:p>
                        <w:p w14:paraId="3869764B" w14:textId="77777777" w:rsidR="00400C47" w:rsidRDefault="00400C47" w:rsidP="00400C47">
                          <w:pPr>
                            <w:spacing w:after="0" w:line="240" w:lineRule="auto"/>
                            <w:ind w:left="284"/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18"/>
                              <w:szCs w:val="20"/>
                            </w:rPr>
                            <w:t xml:space="preserve">7 </w:t>
                          </w:r>
                          <w:proofErr w:type="gramStart"/>
                          <w:r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>Non-monotherapy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 xml:space="preserve"> </w:t>
                          </w:r>
                        </w:p>
                        <w:p w14:paraId="40EBE979" w14:textId="77777777" w:rsidR="00400C47" w:rsidRPr="008D740C" w:rsidRDefault="00400C47" w:rsidP="00400C47">
                          <w:pPr>
                            <w:spacing w:after="0" w:line="240" w:lineRule="auto"/>
                            <w:ind w:left="284"/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18"/>
                              <w:szCs w:val="20"/>
                            </w:rPr>
                            <w:t xml:space="preserve">5 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>Treatment duration not within 8-16 weeks</w:t>
                          </w:r>
                        </w:p>
                        <w:p w14:paraId="356892B6" w14:textId="77777777" w:rsidR="00400C47" w:rsidRPr="00077FDA" w:rsidRDefault="00400C47" w:rsidP="00400C47">
                          <w:pPr>
                            <w:spacing w:after="0" w:line="240" w:lineRule="auto"/>
                            <w:ind w:left="284"/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18"/>
                              <w:szCs w:val="20"/>
                            </w:rPr>
                            <w:t xml:space="preserve">4 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>Abstract with insufficient information</w:t>
                          </w:r>
                        </w:p>
                      </w:txbxContent>
                    </v:textbox>
                  </v:rect>
                  <v:rect id="Rectangle 13" o:spid="_x0000_s1037" style="position:absolute;top:36055;width:18872;height:723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" filled="f" strokecolor="black [3213]" strokeweight="1pt">
                    <v:textbox>
                      <w:txbxContent>
                        <w:p w14:paraId="7C2FA599" w14:textId="77777777" w:rsidR="00400C47" w:rsidRPr="00560609" w:rsidRDefault="00400C47" w:rsidP="00400C47">
                          <w:pPr>
                            <w:spacing w:after="0" w:line="240" w:lineRule="auto"/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sz w:val="18"/>
                              <w:szCs w:val="20"/>
                            </w:rPr>
                            <w:t>43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 xml:space="preserve"> studies included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4" o:spid="_x0000_s1038" type="#_x0000_t32" style="position:absolute;left:19154;top:6179;width:5633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" strokecolor="black [3213]" strokeweight=".5pt">
                    <v:stroke endarrow="block" joinstyle="miter"/>
                  </v:shape>
                  <v:shape id="Straight Arrow Connector 17" o:spid="_x0000_s1039" type="#_x0000_t32" style="position:absolute;left:19154;top:26070;width:5633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" strokecolor="black [3213]" strokeweight=".5pt">
                    <v:stroke endarrow="block" joinstyle="miter"/>
                  </v:shape>
                  <v:shape id="Straight Arrow Connector 27" o:spid="_x0000_s1040" type="#_x0000_t32" style="position:absolute;left:8605;top:12480;width:0;height:281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" strokecolor="black [3213]" strokeweight=".5pt">
                    <v:stroke endarrow="block" joinstyle="miter"/>
                  </v:shape>
                  <v:shape id="Straight Arrow Connector 35" o:spid="_x0000_s1041" type="#_x0000_t32" style="position:absolute;left:8605;top:20714;width:0;height:281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" strokecolor="black [3213]" strokeweight=".5pt">
                    <v:stroke endarrow="block" joinstyle="miter"/>
                  </v:shape>
                  <v:shape id="Straight Arrow Connector 36" o:spid="_x0000_s1042" type="#_x0000_t32" style="position:absolute;left:8692;top:28818;width:0;height:720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" strokecolor="black [3213]" strokeweight=".5pt">
                    <v:stroke endarrow="block" joinstyle="miter"/>
                  </v:shape>
                </v:group>
                <w10:wrap type="square" anchorx="margin" anchory="margin"/>
              </v:group>
            </w:pict>
          </mc:Fallback>
        </mc:AlternateContent>
      </w:r>
    </w:p>
    <w:p w14:paraId="3A1B9CD0" w14:textId="77777777" w:rsidR="001E0CF8" w:rsidRPr="00C92469" w:rsidRDefault="001E0CF8" w:rsidP="001E0CF8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69D122B5" w14:textId="77777777" w:rsidR="001E0CF8" w:rsidRDefault="001E0CF8"/>
    <w:p w14:paraId="05808EA2" w14:textId="3E2EBF03" w:rsidR="009265CE" w:rsidRDefault="009265CE"/>
    <w:sectPr w:rsidR="009265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C47"/>
    <w:rsid w:val="001E0CF8"/>
    <w:rsid w:val="00400C47"/>
    <w:rsid w:val="0050458D"/>
    <w:rsid w:val="00926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A55AD"/>
  <w15:chartTrackingRefBased/>
  <w15:docId w15:val="{75F0B80E-1F30-405B-AAAB-CB13D529D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C4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</Words>
  <Characters>31</Characters>
  <Application>Microsoft Office Word</Application>
  <DocSecurity>0</DocSecurity>
  <Lines>1</Lines>
  <Paragraphs>1</Paragraphs>
  <ScaleCrop>false</ScaleCrop>
  <Company/>
  <LinksUpToDate>false</LinksUpToDate>
  <CharactersWithSpaces>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Geng</dc:creator>
  <cp:keywords/>
  <dc:description/>
  <cp:lastModifiedBy>Editorial Office</cp:lastModifiedBy>
  <cp:revision>2</cp:revision>
  <dcterms:created xsi:type="dcterms:W3CDTF">2023-11-11T04:36:00Z</dcterms:created>
  <dcterms:modified xsi:type="dcterms:W3CDTF">2024-04-22T17:01:00Z</dcterms:modified>
</cp:coreProperties>
</file>